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2D456" w14:textId="77777777" w:rsidR="00903D45" w:rsidRPr="00784629" w:rsidRDefault="00903D45" w:rsidP="00903D45">
      <w:r w:rsidRPr="00784629">
        <w:rPr>
          <w:b/>
          <w:bCs/>
        </w:rPr>
        <w:t>S4 Table</w:t>
      </w:r>
      <w:r>
        <w:t xml:space="preserve">. </w:t>
      </w:r>
      <w:r w:rsidRPr="00CC4242">
        <w:rPr>
          <w:b/>
          <w:bCs/>
        </w:rPr>
        <w:t xml:space="preserve">Table depicting results of health surveys for </w:t>
      </w:r>
      <w:r w:rsidRPr="00CC4242">
        <w:rPr>
          <w:rFonts w:ascii="Calibri" w:hAnsi="Calibri" w:cs="Calibri"/>
          <w:b/>
          <w:bCs/>
          <w:i/>
          <w:iCs/>
          <w:color w:val="000000"/>
        </w:rPr>
        <w:t xml:space="preserve">H. foertherianum </w:t>
      </w:r>
      <w:r w:rsidRPr="00CC4242">
        <w:rPr>
          <w:rFonts w:ascii="Calibri" w:hAnsi="Calibri" w:cs="Calibri"/>
          <w:b/>
          <w:bCs/>
          <w:color w:val="000000"/>
        </w:rPr>
        <w:t>seedling</w:t>
      </w:r>
      <w:r>
        <w:rPr>
          <w:rFonts w:ascii="Calibri" w:hAnsi="Calibri" w:cs="Calibri"/>
          <w:color w:val="000000"/>
        </w:rPr>
        <w:t xml:space="preserve">s. Values used to determine survival rate. </w:t>
      </w:r>
    </w:p>
    <w:p w14:paraId="091B0934" w14:textId="77777777" w:rsidR="00903D45" w:rsidRDefault="00903D45"/>
    <w:tbl>
      <w:tblPr>
        <w:tblW w:w="587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20"/>
        <w:gridCol w:w="920"/>
        <w:gridCol w:w="990"/>
        <w:gridCol w:w="1260"/>
        <w:gridCol w:w="1280"/>
      </w:tblGrid>
      <w:tr w:rsidR="00423E11" w:rsidRPr="00423E11" w14:paraId="4563D883" w14:textId="77777777" w:rsidTr="00903D45">
        <w:trPr>
          <w:trHeight w:val="285"/>
          <w:tblHeader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DB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Table_S4!A1:E529"/>
            <w:r w:rsidRPr="00423E11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  <w:bookmarkEnd w:id="0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B5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3E11">
              <w:rPr>
                <w:rFonts w:ascii="Calibri" w:eastAsia="Times New Roman" w:hAnsi="Calibri" w:cs="Calibri"/>
                <w:b/>
                <w:bCs/>
                <w:color w:val="000000"/>
              </w:rPr>
              <w:t>Pl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280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3E11">
              <w:rPr>
                <w:rFonts w:ascii="Calibri" w:eastAsia="Times New Roman" w:hAnsi="Calibri" w:cs="Calibri"/>
                <w:b/>
                <w:bCs/>
                <w:color w:val="000000"/>
              </w:rPr>
              <w:t>Seed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DA9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3E11">
              <w:rPr>
                <w:rFonts w:ascii="Calibri" w:eastAsia="Times New Roman" w:hAnsi="Calibri" w:cs="Calibri"/>
                <w:b/>
                <w:bCs/>
                <w:color w:val="000000"/>
              </w:rPr>
              <w:t>L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BC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3E11">
              <w:rPr>
                <w:rFonts w:ascii="Calibri" w:eastAsia="Times New Roman" w:hAnsi="Calibri" w:cs="Calibri"/>
                <w:b/>
                <w:bCs/>
                <w:color w:val="000000"/>
              </w:rPr>
              <w:t>Dead</w:t>
            </w:r>
          </w:p>
        </w:tc>
      </w:tr>
      <w:tr w:rsidR="00423E11" w:rsidRPr="00423E11" w14:paraId="49AA0241" w14:textId="77777777" w:rsidTr="00903D45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F8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EB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56E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8A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5A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5A52411" w14:textId="77777777" w:rsidTr="00903D45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62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03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74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E1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14A8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CBFEDF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76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22B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84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24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C4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EFFE5C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C35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EA2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07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D9D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115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0F2D3A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433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FC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AB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49C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F85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6703D9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83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5F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C21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E5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21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E37256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DB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956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68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F4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DCC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427C37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97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3BDF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F5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39B5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5F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F79DFA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80C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41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21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30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F2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034080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BD1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EE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E2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9B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81D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BBC40F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C6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5EC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1E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69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39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831E7F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03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EE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6A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ADF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EF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4BFE55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E5B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62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354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90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42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AA3978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BB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2B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47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24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0B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2C5FE1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3E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A0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48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952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3C8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A97827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87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52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A7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02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9D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EDE5D7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18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9D2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E2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4EA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977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D49089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2D1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BD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10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E8D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DCE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775FCE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BE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F9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66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F2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99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CF13EA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09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5B1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56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60D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AF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F810FC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91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556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3E7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75A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95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462C93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663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D10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57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AAF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FA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ADA0D1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F6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58D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5E5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C2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CC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D199E4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420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CC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0F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A9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8DB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FAA055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B0A4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13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2B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184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93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EAEA13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EF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E5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AEA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70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0F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AEA469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C0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6BC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931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55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18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6F7169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1FB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E0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9D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B13E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579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627F8B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977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91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F5A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0F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ADA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C2354D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DFD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1B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EDD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54C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36C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208A5B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D9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01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F0B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FD0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CD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4D3028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683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FBE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3C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C6F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26B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621CF4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64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9FD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A5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55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D4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39698C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80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5B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1C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BD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24A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D58DB8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D5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31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4E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53A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AC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6EE2AD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A01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DF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BA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617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F7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644094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84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DE8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290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F2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3C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BEC36C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D9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E5C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40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0C08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42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32BAFA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28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66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4EE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3F2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717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766EE2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5FE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1B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3C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7C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2B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BA5F71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174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E9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D2D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0EB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FF8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D3D1FA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3D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E3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CE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67A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BE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ED1350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1C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B6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6F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AD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24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7B2EB2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E0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C7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085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C13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23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7C27A8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1D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07A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5C8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4D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F5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E7F1C0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EA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5A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86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F2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87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C96E14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A36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EAC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BD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2B3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CD3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E59F2A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CF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D8A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99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C92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F0F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085B44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E54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1B5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91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76F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DE7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089C25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D1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814F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92D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7B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FB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4B561A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96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8E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9E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98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828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10EA3A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35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E5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BC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AC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72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D4C742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AC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20D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7C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3F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C4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6EC0EF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097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49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9A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CF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266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C890B6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48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00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E7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0F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9CF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162136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6D1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CA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65F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A3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36A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E46630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01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D5B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20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AF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EB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78118E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4A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AE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A7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68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038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0C5F5B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5C4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77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25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75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68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F178C7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0C7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F0A1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2EB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89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13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F5E5CD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A6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5A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66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8E1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D3F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D61994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05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ECF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524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37A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2C3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5DF6AD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1AA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D6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EA7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4F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FE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293866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A3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21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3C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F9E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20C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4EB400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BB5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D8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81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BFDA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B2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BECD81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31F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DB3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26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1A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78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C28988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B29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94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92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533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93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8F941F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727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24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A05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00C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A8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ED2E62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28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33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29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C1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EDC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D0A462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36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95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BA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76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5A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EF3126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A4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B3A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F12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1AD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6C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1742A5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94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0F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AC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B60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2F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4FC1D0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20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801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92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074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BEE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894B54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3B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6D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F2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CC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D2F1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B67A1E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B5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F1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D1CF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DF5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60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247764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FA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77E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1C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38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49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DF9D92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4E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1E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B6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C2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D2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2776CD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BE0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28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84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FB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28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3427C5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40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246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E4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6DBD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AC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BF5BD6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68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497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E90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650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66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4BE2D2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63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3B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F8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CA7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DF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B59BB2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7FB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1F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8B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7C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BC3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5459BD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EA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43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8B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D3B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C53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BCBB82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8C7F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6F4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22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F4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4E9D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C62885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31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C79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E1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7E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39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7DD67F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AC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5F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20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9A3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2F6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255C2C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98D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3D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A78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6C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9B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38E9D3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7CD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82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2B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04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67C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E4E805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D4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543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03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45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78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3BD530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8E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737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765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E1B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249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1268CF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4B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B5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76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3A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0A6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7DDA40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9D8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D8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57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BF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C8C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A12F49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5DF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AA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33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A75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A2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458E05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30E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FB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0C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02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98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A12A67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3497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33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EC2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36C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15E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244965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F9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773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8F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9D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D6A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724825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3AE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B807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39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AA5C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A3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E12D4A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8D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E09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95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C8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BD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19B634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9F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8F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F89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D2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59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110CDB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BB6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25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AD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FF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300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C64747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0C3A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36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4BE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33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B4A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B1C33F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E0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5A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137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2D2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14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4D2DD1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2B2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36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A11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36C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1C4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2594D1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44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81F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57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F08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64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369D63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7F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E5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44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8B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2E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8C8BBF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D43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93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C3A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F8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F0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E30254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AD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0A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B1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CB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99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C1E8A1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F2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CE8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659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B3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93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73A703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16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7D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4CA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7D4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3F9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1EE60E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CD5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91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C112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965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04F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EF7AF6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83F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C9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98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6F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39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6DB070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476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02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451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895F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0C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2E6343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B7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6E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19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D0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111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FFFFFA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02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10E3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A3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37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36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07A1C3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8C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B4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D4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325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2F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9ECD70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2A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A13A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86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0D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98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C0D6B2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226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5F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02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77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33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E33DC5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FF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4D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EC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82A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B2F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6D9A8E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34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A5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31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75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A18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1C6268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FB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52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58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48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42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47F79E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060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60A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3A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69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78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30E216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583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DEA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22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4E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F41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9BC0F0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86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7BC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B5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C4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0A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3EA768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EB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D9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7F8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FD6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B9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B0088D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3F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CD0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A60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A3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71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594410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CD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316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A2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FB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471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75FF2F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B9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74F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4E5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8B9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E4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8CB010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8DC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19C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506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49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BB5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C43157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20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3A6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45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434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10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8C93B5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C5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484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FF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63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7E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176876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5B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9B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46F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AB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03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F94A12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346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-Nov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A7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1B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47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49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6CE43F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1D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CF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51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6C6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F2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554AA3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11AF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3C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2C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0F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E3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A66D04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234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5C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E45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5CA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A4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5050D3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AF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F9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CA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A7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B7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7B6A98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1B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18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4023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4A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1FD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A69D56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C18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B62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8E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7A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2E7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D60F84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C13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3C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E4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26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63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9C2620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4BB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3F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A5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96E6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48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21713B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67F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9C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84F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65D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19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59EEFF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DF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560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5DB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C1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14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82164F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8C5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DE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18D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666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6A6F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6B1B82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B6D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13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BB99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17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7E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5E37BE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ED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F5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73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9A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7C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53C933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4C61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98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9E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867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9E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3C055E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7A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B1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20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BD4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B81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883C6E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B1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63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CBD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27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10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4C4275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349E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6B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E31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C1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E6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7F4995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38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3A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406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852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475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807F63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3B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D0E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25F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853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B0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FACBE2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BD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29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7C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34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82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413141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14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DB0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75C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F9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5E8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8FA0C8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66F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ED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F08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6B9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95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74A78E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3A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1D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F9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7D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A25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3DB61C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BFE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CE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72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27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BE1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BDCCF6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FEF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09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10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84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21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AD7EB1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99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D2F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7EA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57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4C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795092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31D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68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3BD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F9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5B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D525E6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CC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22D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05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6B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BF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32608A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96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E4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9E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612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0D1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F56810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80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F6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53C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09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8D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3AEDF5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39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C6C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90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E6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0EB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14653E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7F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26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AB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A0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BF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7AB26A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98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F4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93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C5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31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DE74CA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C7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5E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05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7CB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69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6268B5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2F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1D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E5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CA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1A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D29F09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B27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76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C5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D0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09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067CA5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EA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AD8B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86E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66BD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EE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8DA5E7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60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22E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694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0B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D7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9F1788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690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7C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EC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9D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B7F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807C60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59D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3B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D59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CB1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210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00F350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61B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1D15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C5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ECF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BCA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EC01BF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DD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2C9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7F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DE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CD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B6923B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15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D9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FD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D7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AF1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1F993D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1B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870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6D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653B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C6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63AF1E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8D3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4BA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236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A7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75DE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336151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72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54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18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57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9EEA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AA5628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41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DBC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3F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A2B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6F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1E5DC9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018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9D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37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B4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EF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C28332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23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80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32E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C0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AB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ADE471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08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E7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A44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040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74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3B8A4C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34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1E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28F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D3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73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133682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340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A5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63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B0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24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11A23F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F71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DE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903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87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FD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6625FF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697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A1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31D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DA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E3F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ACE31E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49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01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16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63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11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B7BEFD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78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BE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6FF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EF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AA6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594D8F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CA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1E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DE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D0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3CA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61C9C9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5C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542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F2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54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1C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FE26B0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E1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8A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205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86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D3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BB2ACA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9F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1A3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BAD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B4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56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3DA372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AF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E8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F3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D9C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53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972B3F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DD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5E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9D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A39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C6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FE0AAD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F8F6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D5F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E43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10C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C9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B09CDD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5A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14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457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BB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656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F02C32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F09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C2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17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0A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60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03200A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3E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263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45E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AF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69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BF9F5C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703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DF4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27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13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5C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A6F707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8D6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1F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99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DC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4C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32015B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1E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96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FF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A92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2F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7396CE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16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B4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38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90F2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17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CB97ED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9B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14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8D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18F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7B4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5E2C5E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F3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F5A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3E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89E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42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EA3643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0288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BB6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26D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5523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E3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C13013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94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148F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D3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899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E2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29DBA0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AA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51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4D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85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373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0E01A6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7B3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79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58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39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C7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6D6AFA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F3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04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C0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95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A7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7C9ADA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44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91B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A8C9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34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50B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422E47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DC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C5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C2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0A1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A8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823E46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6C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261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DA6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82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BC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25EE24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E45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CA0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E2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743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5F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ED92B2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BEE2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FE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0B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B8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26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B6C3A1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62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A7B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F6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9A3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3A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196BB1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A5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01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93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37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8CB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0422CC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4D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38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0F57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621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D0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11277A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96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76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438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49A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0F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43D572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3F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384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68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9FA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31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FD12B4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71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32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4C2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69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7E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CEA4F5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BF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D65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12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9E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04D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1A53BF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B4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F8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D9D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80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FFA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78A746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860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0B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C3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E2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1D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845318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90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981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72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61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4B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02A42D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2BE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6D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6D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BD5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6D6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363B4A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2F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3C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B40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CD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3B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66D60B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6C9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B5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E38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39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F5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2A5A59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EF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7CE1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A33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8B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46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4C50FD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85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F7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23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DF7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6A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C340F5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2F7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3D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63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40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AE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E89AEE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C59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39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38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AE0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BC6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04AB5C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DC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A3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D7F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1A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AF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CE3B64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B2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C4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36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874C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F7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14237B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D06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C64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5919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F2F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BFB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170C36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382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08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0E99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59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FD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B45A8A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56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BD8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E1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1B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0C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0795DC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4B5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33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C9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40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042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9C1A12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B2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01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25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BA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1A8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53FC40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F96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78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99D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7A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30A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14C104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D57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9D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9F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9E1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FB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C3373F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0E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BE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B3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EE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0D1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D38C24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5E7C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D8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F9D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0D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B5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A2A7F1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A8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62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D96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A0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C5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B34EB2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9A3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61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BF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E1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1D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F72A08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F0A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1C7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9D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C4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FC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3494CC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02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6A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9D5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8C9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6E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7EFF37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4B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73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7C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F19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80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184661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CC7D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78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39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0117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DE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B489B5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0F3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AC9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9FF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F8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59B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69E812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CC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619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B5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A3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01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DF70A6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C6C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C6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3B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A4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5C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0C6100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9C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62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D33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033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B9E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F3586F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EE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F7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32D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BF5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A73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8778A5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DC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E6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D2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C0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C68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BC3E78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7FF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84A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489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A2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1F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07A79C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B6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F1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30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B4E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34B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3DE5E5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0E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CA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01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AC8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9B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03F4FC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85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4B65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2DE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5A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87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4676F5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BD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D03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8C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DF1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8B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35E4CE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0E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D0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8F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F443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35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36AFC3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36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8F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37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8C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D9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592460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DD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16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43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30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2E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808D28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62AC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F3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B91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C5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8B6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203003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9B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62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58D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D2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99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4582FF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38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573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C9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EF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31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EB6EDE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A23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29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8F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E4A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57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E172C7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55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41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92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6A2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D6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C0C9B4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479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75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43D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1A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A83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BD8128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B7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3E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38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17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C2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2F7804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A0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4C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71C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B5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A5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E45154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1E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62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BA5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B4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BB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8850FF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AB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25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9E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3CB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C2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010DBC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785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01E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3D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19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F6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18B268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CF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325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57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600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B3B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A83522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D1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8E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050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E6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10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7C0465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89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EC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1B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58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7A5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A5B92E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11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232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59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C4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00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1DB534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D7B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CC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18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ACF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40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A2BF14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455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77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A9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F05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73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5D11E7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C7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94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72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F2F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5D7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BA4EC4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36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B47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5B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4B6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98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1206DA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54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F8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652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C4FF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85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6D32F6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9E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DB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173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DEA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0B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48B836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88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DAEF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31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D8C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38D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73E559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36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AE1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9F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B25D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95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94856B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00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F1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2D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7D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D8F8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3F30FC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32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DBC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88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B4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2AC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6F6BEB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2C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0BC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A2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CE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C6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AC243D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E9C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661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1B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AE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600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2A7C31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C9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896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71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86E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22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9B4CB8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6F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CDC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9D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05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990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8A42A4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1E5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5D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6D8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84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C368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A7E672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725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CB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28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B5D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E99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56BA49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7DF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10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A46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76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22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BB3111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AE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81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DB81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04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01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C33359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0F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42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E4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FED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CC4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EA2A87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61C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08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D8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F6C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EE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6F4795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86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8D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E8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66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A9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5A192F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F4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54E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85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D5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BD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C9F1D9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6B8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99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4920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66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05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FC8D78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EC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02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E19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55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E5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C30DB3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35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59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05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3A3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F6C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243F7C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A0E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7822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E46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CD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87F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BDB537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6A68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4DD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B4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337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35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998E25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6B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E9B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DD5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C83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1F1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904CF9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F3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07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D8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28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58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C5A3CC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23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66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87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69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31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99E707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C10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64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71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F98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A2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E0A6AA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B9D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C4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2A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2BC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81E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4281C4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C2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1B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9EE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36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35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C14872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3C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DF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223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BA3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51A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DCA56F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28A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147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6D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92B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8C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7186D7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3B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901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A7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C21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86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E0D510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AA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1B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34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1A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487D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ED7241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2D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AF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88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2BB9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B3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2E1027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F8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B14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EA9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3BD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7A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265404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79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12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24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1A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CEC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EC0512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9C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C0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AD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1C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559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B5DB73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F9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A88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B4D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455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EE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CDE732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F1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B0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B3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82A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0C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AFC02B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C1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2D5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EAF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4E2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E50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E9E39A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8F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A3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DD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91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76A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6F0712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6D8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BA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B0C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8B9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86A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5EF967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2B5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06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1D5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8B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6C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3787B6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FE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0C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D7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60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85E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AA966E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347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45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DF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C4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EAA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2A2794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A4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3A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ED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C5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7C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96FAB9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37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4F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01F4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CC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C3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600609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27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58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E22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40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98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78E0E7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6C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588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A1D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F4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FA1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A10CA7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EB71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B3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9C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A13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CA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79B03B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59E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B3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4B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260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37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BFC415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E9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B3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34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FB89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53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67B803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657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95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A7B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04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2C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F0D5F9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FB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B8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94E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631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05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CD69F9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C9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F87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C5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F2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6E4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829780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0D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5A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70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ED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A28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6DE875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32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FEF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946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FB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929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E3B5F9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33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E5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1C8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B0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6E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F3C925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FD0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B1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6A9B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68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BCE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D9F562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69E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88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38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99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B69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7EAF8B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A6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8D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47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D4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E9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C7E1C2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00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291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E8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5A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35A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546D35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0C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135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AF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90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5D8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4DF59E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B7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5C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387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687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C4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BE8EB9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C94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A0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41F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DD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28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251EFB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350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A6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0AC8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7D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68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C6AF55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1F2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40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D7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B5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EB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5A613D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DD8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C20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A2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6A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9B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CC4927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19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B5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31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420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908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8263C2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BA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6F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18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539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0C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11E5C6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2D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C5D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A9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C4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F7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1B4FB5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94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C9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5F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37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BC8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BD60D0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9F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FE7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2D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64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7C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E927AC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97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12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8A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72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51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AE377F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92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49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19E8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C0F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A1D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2082E7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D33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5767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E8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19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C6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415179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35D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46B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A9A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E5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0D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988A77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A5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78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00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3EAB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9F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8CCEC4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E2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4B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98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68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3A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12EF08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3A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B2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EE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92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9F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24F308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5A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98F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90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78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24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01EA2D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95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8C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11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D0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FF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052648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97C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AC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EF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48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5E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37EB9B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D5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F6C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0F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08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D98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E6AABC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2E0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76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6F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E7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71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3A8C21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E3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9E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66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15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57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E7A007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C8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79F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7CD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90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778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EB7161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87C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2213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087C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C1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79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C5AF89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7F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A95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60E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6F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AC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0D4030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B5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D66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D9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62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70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614842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93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C6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2F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0E51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608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F22B9A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5C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8B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97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EB2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575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F08492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86F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FA3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ADE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6C7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84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E2C5D2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31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CFC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0AE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CB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C6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8D8F59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96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DE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FF6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DCD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72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5DD62C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363F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1C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5A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EAA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E4E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9A97D9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9B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3EA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74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7C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CBE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95C6B1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A1B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AD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98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8A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60A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EB0842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86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9D1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03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5AF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0E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3E82EB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9C9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3C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6403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901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A3D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88854B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2A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97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7B4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17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693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B13548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2C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C54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FA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08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2E0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38B823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344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9B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51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8C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E0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7F97E7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56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68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536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7C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70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43BF62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4E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01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FF7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F8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8E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8AA3EB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B8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0B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9E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C3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B5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555EF9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513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3CF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837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B3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F5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F831B2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719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59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19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C1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BE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270974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9F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4C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78A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39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8E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998EDA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E4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18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43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2D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38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62DF44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E14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25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6ED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F4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E7C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B7D6A8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C4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76A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2B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171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B4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D8AB65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B09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47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23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B8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86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08CEF9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F9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F2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183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E0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291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6D5E38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A8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0-Dec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73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621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E2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5E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A0AC35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6AA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A19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E3F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28B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926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85400F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1B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72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1B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45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8E7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284BCE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BC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F56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D3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E5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BA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E61923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86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24A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0A6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713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AD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357D27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28E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25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85D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C4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81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D1A90C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AC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9C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BB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6AB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97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FC3CDE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3AE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CD9D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58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98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4A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44C3AD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24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F4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F0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80F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92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561DA0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C95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88F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5A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43A2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E83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97E3FA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1A0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76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925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29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26D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E6306C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D8D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F47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89C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BE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AAD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09233F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5E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17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A4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B44F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4E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EE0EA8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C6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7D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994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FC4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14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C46416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85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809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053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433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EF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FE0934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77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A2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420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8F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44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31E774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808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BF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270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38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DB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815495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FD9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79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A97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B85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AC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3B388C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6C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08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A4A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D0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D72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279241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7AE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FC9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F78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06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AA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A13F1A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737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14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B0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35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D7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7AB986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A47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A0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3B9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85F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D8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1272EE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7B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F6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EF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FDA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C7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81698F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6C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915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8C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63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BAA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7107A0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63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3E6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8BB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E6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FF9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CA9295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15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7E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761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4A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0D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019704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3C4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B5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D3B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3DB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798A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C83B4E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33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672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5127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7F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ADF4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80C541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D8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795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777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0C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645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9219D2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316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DA6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93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7B9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E3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A64397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0E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FD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796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14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BA9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E04C89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97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F8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D70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37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C7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9D5192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99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4B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73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03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79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43959F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C2E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508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87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535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BA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BF14A4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7A1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DB1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AC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F5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17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3B2A73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70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F9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6E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C15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521E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00DD78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91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D3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EC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B9E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3C6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ED80C4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E7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863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93A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5AB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CCB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335ABE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AF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B68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9C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C3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8BD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B3C720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8C4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F4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43CA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A0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5D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A71E9B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4A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D35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5BF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68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12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3C9AA9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025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35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7A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E6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32E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AEDBEC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C4D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3F5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31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BB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177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004188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D6E4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6F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627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F3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E2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ABF53E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D16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6A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7A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1D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4A7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5FDAA1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83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5F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6D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C00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BBF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E63727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38A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9AF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2D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12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57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0A3B28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671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3C6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EE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FF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EC0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4C0EE4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77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3D0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BC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9157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1BE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01FEA8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B0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38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B2C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3E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51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A45A37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39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F8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72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30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6C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34BDC8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9B2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B9A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3C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040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C44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54A29B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55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E3E0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43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E48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16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6E8C3A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F6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2FC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D04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391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068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6BC89E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C5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8FF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21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56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112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19EDC3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DA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A0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C5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E5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E6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2B4D40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3E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029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5603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51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C44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1108B6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70F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43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17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C4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5D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EAC270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B8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19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267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BF9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28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D3AA25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55C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18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32F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2BA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05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932BF5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A7D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8F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F07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3F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CE0A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20CCA8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EB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117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F09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E6B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92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710541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86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EB2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42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297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340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CB307B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35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10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694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3E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A7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AE086D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8E1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9C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685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5C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8EA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1CD9043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1CE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BF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68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C3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DC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56360B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4F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6AD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92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C4E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BC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4DEF23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D3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3DF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3280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A0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003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E3FFDF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CBF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0A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01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97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12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B7D0EB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F67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94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F4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E2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6A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5E2053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97EF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45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B2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A2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C638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AE133C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DB4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86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A0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648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9F3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62A10C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A8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A6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61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09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3DE0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B15AEB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98C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04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1F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E5B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B36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FE46B5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829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6E2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86C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3EF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2B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C6D697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39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B45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82B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08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ACE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952ACFE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D9E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980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381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A5B1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462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38907F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7A7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15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984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A63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E5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02718B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D5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3EE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0A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FC9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CB7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168E1F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C6D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21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9B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30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45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7158EAD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B3A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996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44E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44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12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83AA0C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AC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2F2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EEB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A1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B6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318EAE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BF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8C1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D7B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EC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17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3FA012E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8EE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6F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067F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0F81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A59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596D5A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3C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C19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AA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787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321D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A4FB78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549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DE8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70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F6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9E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C57E13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F75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EA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8D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0E4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FA19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AFCC3D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063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BED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AA1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6E4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1801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131579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A06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DA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B6B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A940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7D1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7A2D93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AD25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19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88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96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0FE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196C11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3CB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BF6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E07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916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70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20956DA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06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A4F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285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E3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B0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F72CE7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B2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18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F7E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516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B94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7A1437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EC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E3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E4F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9C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7B0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85195B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CFA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165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48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2B6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90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2A6A54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334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lastRenderedPageBreak/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E66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E20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18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80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6E81EF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F3A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54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E4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9FB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C00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C3E0A3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DF3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13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A21C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33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5A1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4909B3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3A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402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2E6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BA1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309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13ACA1C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F90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109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A5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3DA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21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E7E7CD5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080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48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1E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71F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5B85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0D6451C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7E84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7B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90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90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6C3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2274E7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06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7153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5629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396D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9B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DE5BC8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1E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49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637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38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EE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56CA409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72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71C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36EF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5F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82D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09DB7F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220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EFE0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F3D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F8B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85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6A5C4D1B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41E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EEF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695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9A4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4D3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542099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6EBC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61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4E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F83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81B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23ECE8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6B8B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8D8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C1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BC67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99C5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115DCA6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07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3AE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5EB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8F99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7D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A89EF2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C2C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B9C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E331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598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EEF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978028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9070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AF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D1DB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F47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548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5B9404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F1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AA2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85F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23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62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436011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BAE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A36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3DD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7F84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4AA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C686E9F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FB1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616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053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82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548D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011678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8FA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C7F0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1ABD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67B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7ED2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6E6AE52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892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1C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B55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9F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4A1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6FB66F9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A68B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F0D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8ED4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BCA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1B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17FAAC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622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65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D52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AA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1C06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00E8B7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63D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581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2EC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70EE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19C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FDC2A81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29D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A1B5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82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4A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A8F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058BF1D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76CB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21EB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0212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54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90F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6BDB59EA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59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6E2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B27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945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B90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48386048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5E4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45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B2B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9F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9DE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45533C5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960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602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C22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889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2A8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3D117D44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A1C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2B88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CAE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22F1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9F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77EE902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5E7C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8B18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A8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0C5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297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99DEB5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152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915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D9C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587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135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07547700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307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2002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9C9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4672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833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CDF476D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004F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B137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4EA3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C43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504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5EF22C57" w14:textId="77777777" w:rsidTr="00903D4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EAB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C78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01C6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ED53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28A5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23E11" w:rsidRPr="00423E11" w14:paraId="26256AAD" w14:textId="77777777" w:rsidTr="00903D45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DCC0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6EB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4351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619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2F6E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23E11" w:rsidRPr="00423E11" w14:paraId="1E289821" w14:textId="77777777" w:rsidTr="00903D45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2EE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3-Feb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8619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44AD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614A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0F74" w14:textId="77777777" w:rsidR="00423E11" w:rsidRPr="00423E11" w:rsidRDefault="00423E11" w:rsidP="0042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E11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</w:tbl>
    <w:p w14:paraId="43792D29" w14:textId="77777777" w:rsidR="00605E76" w:rsidRDefault="00605E76" w:rsidP="00423E11">
      <w:pPr>
        <w:jc w:val="center"/>
      </w:pPr>
    </w:p>
    <w:sectPr w:rsidR="0060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C8C79" w14:textId="77777777" w:rsidR="005216D2" w:rsidRDefault="005216D2" w:rsidP="00423E11">
      <w:pPr>
        <w:spacing w:after="0" w:line="240" w:lineRule="auto"/>
      </w:pPr>
      <w:r>
        <w:separator/>
      </w:r>
    </w:p>
  </w:endnote>
  <w:endnote w:type="continuationSeparator" w:id="0">
    <w:p w14:paraId="5E6ED3D8" w14:textId="77777777" w:rsidR="005216D2" w:rsidRDefault="005216D2" w:rsidP="00423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75262" w14:textId="77777777" w:rsidR="005216D2" w:rsidRDefault="005216D2" w:rsidP="00423E11">
      <w:pPr>
        <w:spacing w:after="0" w:line="240" w:lineRule="auto"/>
      </w:pPr>
      <w:r>
        <w:separator/>
      </w:r>
    </w:p>
  </w:footnote>
  <w:footnote w:type="continuationSeparator" w:id="0">
    <w:p w14:paraId="3FD4F73E" w14:textId="77777777" w:rsidR="005216D2" w:rsidRDefault="005216D2" w:rsidP="00423E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E11"/>
    <w:rsid w:val="00423E11"/>
    <w:rsid w:val="005216D2"/>
    <w:rsid w:val="00605E76"/>
    <w:rsid w:val="0090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24405"/>
  <w15:chartTrackingRefBased/>
  <w15:docId w15:val="{DA2D411D-8C60-4941-A1EE-D0700EA0D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23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1">
    <w:name w:val="xl21"/>
    <w:basedOn w:val="Normal"/>
    <w:rsid w:val="00423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4">
    <w:name w:val="xl24"/>
    <w:basedOn w:val="Normal"/>
    <w:rsid w:val="00423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23E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3E11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14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500</Words>
  <Characters>8209</Characters>
  <Application>Microsoft Office Word</Application>
  <DocSecurity>0</DocSecurity>
  <Lines>98</Lines>
  <Paragraphs>23</Paragraphs>
  <ScaleCrop>false</ScaleCrop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ngley-Wood</dc:creator>
  <cp:keywords/>
  <dc:description/>
  <cp:lastModifiedBy>Kate Longley-Wood</cp:lastModifiedBy>
  <cp:revision>2</cp:revision>
  <dcterms:created xsi:type="dcterms:W3CDTF">2021-06-15T20:31:00Z</dcterms:created>
  <dcterms:modified xsi:type="dcterms:W3CDTF">2022-01-05T20:47:00Z</dcterms:modified>
</cp:coreProperties>
</file>